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D1289" w14:textId="576DA60E" w:rsidR="00A95A2B" w:rsidRPr="00C45937" w:rsidRDefault="00876B2A" w:rsidP="00132BA6">
      <w:pPr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C45937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 material 1:</w:t>
      </w:r>
      <w:r w:rsidR="00642F42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</w:t>
      </w:r>
      <w:r w:rsidR="00FD06A8" w:rsidRPr="00C45937">
        <w:rPr>
          <w:rFonts w:ascii="Times New Roman" w:hAnsi="Times New Roman" w:cs="Times New Roman"/>
          <w:b/>
          <w:bCs/>
          <w:sz w:val="40"/>
          <w:szCs w:val="40"/>
          <w:lang w:val="en-GB"/>
        </w:rPr>
        <w:t>t</w:t>
      </w:r>
      <w:r w:rsidRPr="00C45937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opic list </w:t>
      </w:r>
    </w:p>
    <w:p w14:paraId="278A937F" w14:textId="14DFF459" w:rsidR="00A95A2B" w:rsidRPr="00C45937" w:rsidRDefault="00876B2A" w:rsidP="00132B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Introduction</w:t>
      </w:r>
    </w:p>
    <w:p w14:paraId="71D5096C" w14:textId="16265526" w:rsidR="007352C1" w:rsidRPr="00C45937" w:rsidRDefault="007352C1" w:rsidP="00132BA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Plenary</w:t>
      </w:r>
      <w:r w:rsidR="00FD06A8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r w:rsidR="006E0D84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fa</w:t>
      </w:r>
      <w:r w:rsidR="00D139EC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cilitator:</w:t>
      </w:r>
    </w:p>
    <w:p w14:paraId="03456508" w14:textId="77777777" w:rsidR="00D139EC" w:rsidRPr="00C45937" w:rsidRDefault="00C80F79" w:rsidP="00D139EC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45937">
        <w:rPr>
          <w:rFonts w:ascii="Times New Roman" w:hAnsi="Times New Roman" w:cs="Times New Roman"/>
          <w:sz w:val="24"/>
          <w:szCs w:val="24"/>
        </w:rPr>
        <w:t>Welcome</w:t>
      </w:r>
    </w:p>
    <w:p w14:paraId="501D7E26" w14:textId="6B0C254C" w:rsidR="00D139EC" w:rsidRPr="00C45937" w:rsidRDefault="009F0B53" w:rsidP="00D139EC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21851" w:rsidRPr="00C45937">
        <w:rPr>
          <w:rFonts w:ascii="Times New Roman" w:hAnsi="Times New Roman" w:cs="Times New Roman"/>
          <w:sz w:val="24"/>
          <w:szCs w:val="24"/>
          <w:lang w:val="en-GB"/>
        </w:rPr>
        <w:t>xplain p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>urpose</w:t>
      </w:r>
      <w:r w:rsidR="00D139EC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 of study</w:t>
      </w:r>
    </w:p>
    <w:p w14:paraId="67421209" w14:textId="77777777" w:rsidR="00D139EC" w:rsidRPr="00C45937" w:rsidRDefault="00221851" w:rsidP="00D139EC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Give p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>ractical information: use of Mural, duration</w:t>
      </w:r>
      <w:r w:rsidR="00F26EAC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>anonymous reporting, audio recording.</w:t>
      </w:r>
    </w:p>
    <w:p w14:paraId="6931CDA3" w14:textId="2E1BCD81" w:rsidR="00CB580D" w:rsidRPr="00C45937" w:rsidRDefault="00221851" w:rsidP="00D139EC">
      <w:pPr>
        <w:pStyle w:val="Lijstalinea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Explain r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oles and guidelines: </w:t>
      </w:r>
      <w:r w:rsidR="00DA0FF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he facilitator will monitor time and ensure that everyone </w:t>
      </w:r>
      <w:r w:rsidR="009F0B53" w:rsidRPr="00C45937">
        <w:rPr>
          <w:rFonts w:ascii="Times New Roman" w:hAnsi="Times New Roman" w:cs="Times New Roman"/>
          <w:sz w:val="24"/>
          <w:szCs w:val="24"/>
          <w:lang w:val="en-GB"/>
        </w:rPr>
        <w:t>can</w:t>
      </w:r>
      <w:r w:rsidR="00C80F79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 contribute; confidentiality, respect, and other group agreements apply.</w:t>
      </w:r>
    </w:p>
    <w:p w14:paraId="749E0E28" w14:textId="77777777" w:rsidR="00CF01B1" w:rsidRPr="00C45937" w:rsidRDefault="00D139EC" w:rsidP="00D139E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lenary, </w:t>
      </w:r>
      <w:r w:rsidR="00CF01B1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e</w:t>
      </w:r>
      <w:r w:rsidR="00B6543D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erybody: </w:t>
      </w:r>
    </w:p>
    <w:p w14:paraId="4680819E" w14:textId="6A808382" w:rsidR="009F0B53" w:rsidRPr="00C45937" w:rsidRDefault="00CF01B1" w:rsidP="00CF01B1">
      <w:pPr>
        <w:pStyle w:val="Lijstalinea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6543D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rief introductions </w:t>
      </w:r>
    </w:p>
    <w:p w14:paraId="397B9882" w14:textId="77777777" w:rsidR="00B6543D" w:rsidRPr="00C45937" w:rsidRDefault="00FB5236" w:rsidP="00132B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 1: </w:t>
      </w:r>
      <w:r w:rsidR="00B6543D"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cus </w:t>
      </w: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changes during the COVID-19 perio</w:t>
      </w:r>
      <w:r w:rsidR="00B6543D"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</w:p>
    <w:p w14:paraId="1E8FA5A4" w14:textId="375E872F" w:rsidR="00FB5236" w:rsidRPr="00C45937" w:rsidRDefault="00CF01B1" w:rsidP="00725CB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Facilitator asks p</w:t>
      </w:r>
      <w:r w:rsidR="00B6543D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rticipants </w:t>
      </w: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o </w:t>
      </w:r>
      <w:r w:rsidR="00B6543D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go to Mural and fill in first part</w:t>
      </w: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="00D855F1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359728A0" w14:textId="6891D02C" w:rsidR="00D855F1" w:rsidRPr="00C45937" w:rsidRDefault="00CF01B1" w:rsidP="00132BA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n, </w:t>
      </w:r>
      <w:r w:rsidR="00FD06A8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outcomes are discussed plenary. G</w:t>
      </w:r>
      <w:r w:rsidR="00D855F1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uiding questions</w:t>
      </w:r>
      <w:r w:rsidR="00FD06A8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re</w:t>
      </w:r>
      <w:r w:rsidR="00D855F1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</w:p>
    <w:p w14:paraId="5C79BDAB" w14:textId="7BDA1097" w:rsidR="003A19BD" w:rsidRPr="00C45937" w:rsidRDefault="00B54102" w:rsidP="004C1193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What were o</w:t>
      </w:r>
      <w:r w:rsidR="003A2E3F"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bserved changes among clients/target group? </w:t>
      </w:r>
    </w:p>
    <w:p w14:paraId="1A29FD9F" w14:textId="2A8E58B6" w:rsidR="00E41A41" w:rsidRDefault="00B54102" w:rsidP="004C1193">
      <w:pPr>
        <w:pStyle w:val="Lijstalinea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hat were </w:t>
      </w:r>
      <w:r w:rsidR="00AE3653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</w:t>
      </w:r>
      <w:r w:rsidR="00E41A41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anges in </w:t>
      </w:r>
      <w:r w:rsid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orking methods during the pandemic?</w:t>
      </w:r>
    </w:p>
    <w:p w14:paraId="13A18021" w14:textId="25C3EF62" w:rsidR="00A202B9" w:rsidRPr="00C45937" w:rsidRDefault="00A202B9" w:rsidP="004C1193">
      <w:pPr>
        <w:pStyle w:val="Lijstalinea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id participants adapt to alter</w:t>
      </w:r>
      <w:r w:rsidR="00C769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d working methods?</w:t>
      </w:r>
    </w:p>
    <w:p w14:paraId="57F38391" w14:textId="56424F0F" w:rsidR="00E41A41" w:rsidRPr="00C45937" w:rsidRDefault="00DF21A9" w:rsidP="004C1193">
      <w:pPr>
        <w:pStyle w:val="Lijstalinea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hat were </w:t>
      </w:r>
      <w:r w:rsidR="00AE3653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</w:t>
      </w:r>
      <w:r w:rsidR="00E41A41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anges in the client–care provider relationship</w:t>
      </w:r>
      <w:r w:rsidR="00797664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?</w:t>
      </w:r>
    </w:p>
    <w:p w14:paraId="2F4E6D90" w14:textId="31D800F0" w:rsidR="00E41A41" w:rsidRPr="00C45937" w:rsidRDefault="00DF21A9" w:rsidP="004C1193">
      <w:pPr>
        <w:pStyle w:val="Lijstalinea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were c</w:t>
      </w:r>
      <w:r w:rsidR="00E41A41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anges in multidisciplinary collaboration</w:t>
      </w:r>
      <w:r w:rsidR="00797664" w:rsidRPr="00C4593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?</w:t>
      </w:r>
    </w:p>
    <w:p w14:paraId="67090F9C" w14:textId="02A7DB76" w:rsidR="00A108D1" w:rsidRPr="00C45937" w:rsidRDefault="00AB6534" w:rsidP="00132B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 2: </w:t>
      </w:r>
      <w:r w:rsidR="004122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isk factors and </w:t>
      </w: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A108D1"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oping strategie</w:t>
      </w: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108D1"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9D674D6" w14:textId="77777777" w:rsidR="00FD06A8" w:rsidRPr="00C45937" w:rsidRDefault="00FD06A8" w:rsidP="00FD06A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acilitator asks participants to go to Mural and fill in first part.  </w:t>
      </w:r>
    </w:p>
    <w:p w14:paraId="534CF641" w14:textId="77777777" w:rsidR="00FD06A8" w:rsidRPr="00C45937" w:rsidRDefault="00FD06A8" w:rsidP="00FD06A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n, the outcomes are discussed plenary. Guiding questions are: </w:t>
      </w:r>
    </w:p>
    <w:p w14:paraId="2F22F3F4" w14:textId="04A4A9F2" w:rsidR="000E0051" w:rsidRPr="00A202B9" w:rsidRDefault="009F7B15" w:rsidP="00890870">
      <w:pPr>
        <w:pStyle w:val="Lijstalinea"/>
        <w:numPr>
          <w:ilvl w:val="0"/>
          <w:numId w:val="18"/>
        </w:numPr>
        <w:spacing w:after="0" w:line="300" w:lineRule="atLeas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hich risk factors contributed to increased frailty within </w:t>
      </w:r>
      <w:r w:rsidR="00BD7B77" w:rsidRPr="00A202B9">
        <w:rPr>
          <w:rFonts w:ascii="Times New Roman" w:hAnsi="Times New Roman" w:cs="Times New Roman"/>
          <w:sz w:val="24"/>
          <w:szCs w:val="24"/>
          <w:lang w:val="en-GB"/>
        </w:rPr>
        <w:t xml:space="preserve">clients/target group? </w:t>
      </w:r>
      <w:r w:rsidR="00BD7B77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(e.g., </w:t>
      </w:r>
      <w:r w:rsidR="00890870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ndividual factors</w:t>
      </w:r>
      <w:r w:rsidR="00BD7B77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</w:t>
      </w:r>
      <w:r w:rsidR="00890870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nvironmental factors</w:t>
      </w:r>
      <w:r w:rsidR="00BD7B77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  <w:r w:rsidR="00890870"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0E0051" w:rsidRPr="00A202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B931FF9" w14:textId="3B44FF94" w:rsidR="00BD7B77" w:rsidRPr="00A202B9" w:rsidRDefault="00BD7B77" w:rsidP="00BD7B77">
      <w:pPr>
        <w:pStyle w:val="Lijstalinea"/>
        <w:numPr>
          <w:ilvl w:val="0"/>
          <w:numId w:val="18"/>
        </w:numPr>
        <w:spacing w:after="0" w:line="300" w:lineRule="atLeas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hich protective factors helped </w:t>
      </w:r>
      <w:r w:rsidRPr="00A202B9">
        <w:rPr>
          <w:rFonts w:ascii="Times New Roman" w:hAnsi="Times New Roman" w:cs="Times New Roman"/>
          <w:sz w:val="24"/>
          <w:szCs w:val="24"/>
          <w:lang w:val="en-GB"/>
        </w:rPr>
        <w:t>clients/target group</w:t>
      </w:r>
      <w:r w:rsidRPr="00A202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main less frail during the pandemic?</w:t>
      </w:r>
      <w:r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A202B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(e.g., individual factors, environmental factors) </w:t>
      </w:r>
    </w:p>
    <w:p w14:paraId="254C3719" w14:textId="21BF929B" w:rsidR="004C410C" w:rsidRPr="00A202B9" w:rsidRDefault="004C410C" w:rsidP="00797664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202B9">
        <w:rPr>
          <w:rFonts w:ascii="Times New Roman" w:hAnsi="Times New Roman" w:cs="Times New Roman"/>
          <w:sz w:val="24"/>
          <w:szCs w:val="24"/>
          <w:lang w:val="en-GB"/>
        </w:rPr>
        <w:t>What coping mechanisms were observed among clients</w:t>
      </w:r>
      <w:r w:rsidR="00F77B4E" w:rsidRPr="00A202B9">
        <w:rPr>
          <w:rFonts w:ascii="Times New Roman" w:hAnsi="Times New Roman" w:cs="Times New Roman"/>
          <w:sz w:val="24"/>
          <w:szCs w:val="24"/>
          <w:lang w:val="en-GB"/>
        </w:rPr>
        <w:t>/target group</w:t>
      </w:r>
      <w:r w:rsidRPr="00A202B9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272BE161" w14:textId="3060C0E1" w:rsidR="00DB0560" w:rsidRPr="00C45937" w:rsidRDefault="004E1855" w:rsidP="00132B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 3: recommendations for the future </w:t>
      </w:r>
      <w:r w:rsidR="00DB0560"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394B561" w14:textId="77777777" w:rsidR="00FD06A8" w:rsidRPr="00C45937" w:rsidRDefault="00FD06A8" w:rsidP="00FD06A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acilitator asks participants to go to Mural and fill in first part.  </w:t>
      </w:r>
    </w:p>
    <w:p w14:paraId="2E0C2CCC" w14:textId="415DDF73" w:rsidR="00A366E0" w:rsidRPr="00C45937" w:rsidRDefault="00FD06A8" w:rsidP="00132BA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n, the outcomes are discussed plenary. Guiding questions are: </w:t>
      </w:r>
    </w:p>
    <w:p w14:paraId="1BEE7E73" w14:textId="77777777" w:rsidR="00B36D33" w:rsidRPr="00C45937" w:rsidRDefault="00B36D33" w:rsidP="00797664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How can adverse effects be prevented? </w:t>
      </w:r>
    </w:p>
    <w:p w14:paraId="09D6D701" w14:textId="77777777" w:rsidR="00B36D33" w:rsidRPr="00C45937" w:rsidRDefault="00B36D33" w:rsidP="00797664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What does </w:t>
      </w: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>not</w:t>
      </w: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 work? </w:t>
      </w:r>
    </w:p>
    <w:p w14:paraId="6CF19923" w14:textId="77777777" w:rsidR="00B36D33" w:rsidRPr="00C45937" w:rsidRDefault="00B36D33" w:rsidP="00797664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How can participants’ own organisations contribute? </w:t>
      </w:r>
    </w:p>
    <w:p w14:paraId="0F630E07" w14:textId="77777777" w:rsidR="00B36D33" w:rsidRPr="00C45937" w:rsidRDefault="00B36D33" w:rsidP="00797664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How can the national government contribute? </w:t>
      </w:r>
    </w:p>
    <w:p w14:paraId="6825B96B" w14:textId="2874CA69" w:rsidR="003A19BD" w:rsidRPr="00C45937" w:rsidRDefault="00B36D33" w:rsidP="00797664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How can the local municipality contribute?</w:t>
      </w:r>
    </w:p>
    <w:p w14:paraId="6933D270" w14:textId="44858B1F" w:rsidR="003A19BD" w:rsidRPr="00C45937" w:rsidRDefault="00B36D33" w:rsidP="00132B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  <w:lang w:val="en-GB"/>
        </w:rPr>
        <w:t>Closing</w:t>
      </w:r>
    </w:p>
    <w:p w14:paraId="6FD78E4B" w14:textId="750EEC78" w:rsidR="00A366E0" w:rsidRPr="00C45937" w:rsidRDefault="00A366E0" w:rsidP="00132BA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lenary </w:t>
      </w:r>
      <w:r w:rsidR="00725CB3"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iscussion, final question: </w:t>
      </w:r>
    </w:p>
    <w:p w14:paraId="4B02FF08" w14:textId="4493F828" w:rsidR="00896217" w:rsidRPr="00C45937" w:rsidRDefault="00896217" w:rsidP="00797664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Is there anything participants would like to add that has not yet been discussed? </w:t>
      </w:r>
    </w:p>
    <w:p w14:paraId="0BC22B8D" w14:textId="35AE2C4C" w:rsidR="00725CB3" w:rsidRPr="00C45937" w:rsidRDefault="002E7978" w:rsidP="00725CB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Plenary, facilitator:</w:t>
      </w:r>
    </w:p>
    <w:p w14:paraId="1AB503A0" w14:textId="77777777" w:rsidR="00896217" w:rsidRPr="00C45937" w:rsidRDefault="00896217" w:rsidP="00797664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Thanking participants </w:t>
      </w:r>
    </w:p>
    <w:p w14:paraId="233022EA" w14:textId="65EF4750" w:rsidR="00CB580D" w:rsidRPr="00C45937" w:rsidRDefault="00DD1568" w:rsidP="00797664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Explain n</w:t>
      </w:r>
      <w:r w:rsidR="00896217" w:rsidRPr="00C45937">
        <w:rPr>
          <w:rFonts w:ascii="Times New Roman" w:hAnsi="Times New Roman" w:cs="Times New Roman"/>
          <w:sz w:val="24"/>
          <w:szCs w:val="24"/>
          <w:lang w:val="en-GB"/>
        </w:rPr>
        <w:t>ext steps</w:t>
      </w: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32BA6" w:rsidRPr="00C45937">
        <w:rPr>
          <w:rFonts w:ascii="Times New Roman" w:hAnsi="Times New Roman" w:cs="Times New Roman"/>
          <w:sz w:val="24"/>
          <w:szCs w:val="24"/>
          <w:lang w:val="en-GB"/>
        </w:rPr>
        <w:t>data collection, data analysis, data publication</w:t>
      </w:r>
    </w:p>
    <w:p w14:paraId="194317D4" w14:textId="082A5684" w:rsidR="003A19BD" w:rsidRPr="00C45937" w:rsidRDefault="00A366E0" w:rsidP="00132B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5937">
        <w:rPr>
          <w:rFonts w:ascii="Times New Roman" w:hAnsi="Times New Roman" w:cs="Times New Roman"/>
          <w:b/>
          <w:bCs/>
          <w:sz w:val="24"/>
          <w:szCs w:val="24"/>
        </w:rPr>
        <w:t xml:space="preserve">General </w:t>
      </w:r>
      <w:proofErr w:type="spellStart"/>
      <w:r w:rsidRPr="00C4593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96217" w:rsidRPr="00C45937">
        <w:rPr>
          <w:rFonts w:ascii="Times New Roman" w:hAnsi="Times New Roman" w:cs="Times New Roman"/>
          <w:b/>
          <w:bCs/>
          <w:sz w:val="24"/>
          <w:szCs w:val="24"/>
        </w:rPr>
        <w:t>robes</w:t>
      </w:r>
      <w:proofErr w:type="spellEnd"/>
      <w:r w:rsidR="00896217" w:rsidRPr="00C4593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014949A" w14:textId="78A3301E" w:rsidR="00F5522B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What do you mean by …? </w:t>
      </w:r>
    </w:p>
    <w:p w14:paraId="30958D25" w14:textId="2FD1DAF2" w:rsidR="00F5522B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Could you tell me more about that? </w:t>
      </w:r>
    </w:p>
    <w:p w14:paraId="74549CEE" w14:textId="5E2B46A8" w:rsidR="00F5522B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Could you give an example of what you mean? </w:t>
      </w:r>
    </w:p>
    <w:p w14:paraId="6D1551CA" w14:textId="4ADEB52F" w:rsidR="00F5522B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What makes you feel that way? </w:t>
      </w:r>
    </w:p>
    <w:p w14:paraId="65EFB1FC" w14:textId="06D82193" w:rsidR="00F5522B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 xml:space="preserve">I’m not sure I fully understand. Could you explain it? </w:t>
      </w:r>
    </w:p>
    <w:p w14:paraId="09AA158A" w14:textId="2E4C6FA0" w:rsidR="00882025" w:rsidRPr="00C45937" w:rsidRDefault="00F5522B" w:rsidP="00797664">
      <w:pPr>
        <w:pStyle w:val="Lijstalinea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45937">
        <w:rPr>
          <w:rFonts w:ascii="Times New Roman" w:hAnsi="Times New Roman" w:cs="Times New Roman"/>
          <w:sz w:val="24"/>
          <w:szCs w:val="24"/>
          <w:lang w:val="en-GB"/>
        </w:rPr>
        <w:t>Can you explain why that is important to you?</w:t>
      </w:r>
    </w:p>
    <w:sectPr w:rsidR="00882025" w:rsidRPr="00C45937" w:rsidSect="00CC4B52">
      <w:pgSz w:w="11906" w:h="16838"/>
      <w:pgMar w:top="993" w:right="991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7256B"/>
    <w:multiLevelType w:val="hybridMultilevel"/>
    <w:tmpl w:val="7C729118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C0FB0"/>
    <w:multiLevelType w:val="hybridMultilevel"/>
    <w:tmpl w:val="2B42C794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35C9D"/>
    <w:multiLevelType w:val="hybridMultilevel"/>
    <w:tmpl w:val="712C24F6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E7CDD"/>
    <w:multiLevelType w:val="hybridMultilevel"/>
    <w:tmpl w:val="1E46E2D4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82FBD"/>
    <w:multiLevelType w:val="hybridMultilevel"/>
    <w:tmpl w:val="3282F1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67639"/>
    <w:multiLevelType w:val="hybridMultilevel"/>
    <w:tmpl w:val="5F2EE442"/>
    <w:lvl w:ilvl="0" w:tplc="7B0E25E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D308F"/>
    <w:multiLevelType w:val="hybridMultilevel"/>
    <w:tmpl w:val="D9D41334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1B87B9D"/>
    <w:multiLevelType w:val="multilevel"/>
    <w:tmpl w:val="0FB26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48A1A04"/>
    <w:multiLevelType w:val="hybridMultilevel"/>
    <w:tmpl w:val="CDA27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F731FB"/>
    <w:multiLevelType w:val="hybridMultilevel"/>
    <w:tmpl w:val="4F9C7AC8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2F6F19"/>
    <w:multiLevelType w:val="hybridMultilevel"/>
    <w:tmpl w:val="95242582"/>
    <w:lvl w:ilvl="0" w:tplc="85046E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D31B49"/>
    <w:multiLevelType w:val="hybridMultilevel"/>
    <w:tmpl w:val="7A129D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111B06"/>
    <w:multiLevelType w:val="hybridMultilevel"/>
    <w:tmpl w:val="ABD45AF0"/>
    <w:lvl w:ilvl="0" w:tplc="EE0CEE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3B7623"/>
    <w:multiLevelType w:val="multilevel"/>
    <w:tmpl w:val="FCA27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703FE9"/>
    <w:multiLevelType w:val="hybridMultilevel"/>
    <w:tmpl w:val="3D5C81C4"/>
    <w:lvl w:ilvl="0" w:tplc="82F0A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C647B"/>
    <w:multiLevelType w:val="hybridMultilevel"/>
    <w:tmpl w:val="2294F338"/>
    <w:lvl w:ilvl="0" w:tplc="CB72931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B5480E"/>
    <w:multiLevelType w:val="hybridMultilevel"/>
    <w:tmpl w:val="27B0CF9C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57CB7"/>
    <w:multiLevelType w:val="multilevel"/>
    <w:tmpl w:val="B58C3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9FF7987"/>
    <w:multiLevelType w:val="hybridMultilevel"/>
    <w:tmpl w:val="1DDA7C1C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0E323D"/>
    <w:multiLevelType w:val="hybridMultilevel"/>
    <w:tmpl w:val="15220C3E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BB2DDB"/>
    <w:multiLevelType w:val="hybridMultilevel"/>
    <w:tmpl w:val="7020FE22"/>
    <w:lvl w:ilvl="0" w:tplc="FB1AB4F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85775B"/>
    <w:multiLevelType w:val="hybridMultilevel"/>
    <w:tmpl w:val="500428BC"/>
    <w:lvl w:ilvl="0" w:tplc="6F0E01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6486A"/>
    <w:multiLevelType w:val="hybridMultilevel"/>
    <w:tmpl w:val="579EA574"/>
    <w:lvl w:ilvl="0" w:tplc="690085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713251">
    <w:abstractNumId w:val="11"/>
  </w:num>
  <w:num w:numId="2" w16cid:durableId="883369358">
    <w:abstractNumId w:val="6"/>
  </w:num>
  <w:num w:numId="3" w16cid:durableId="1580167656">
    <w:abstractNumId w:val="8"/>
  </w:num>
  <w:num w:numId="4" w16cid:durableId="2051687407">
    <w:abstractNumId w:val="7"/>
  </w:num>
  <w:num w:numId="5" w16cid:durableId="603265507">
    <w:abstractNumId w:val="17"/>
  </w:num>
  <w:num w:numId="6" w16cid:durableId="376274252">
    <w:abstractNumId w:val="10"/>
  </w:num>
  <w:num w:numId="7" w16cid:durableId="183252097">
    <w:abstractNumId w:val="22"/>
  </w:num>
  <w:num w:numId="8" w16cid:durableId="2141723825">
    <w:abstractNumId w:val="0"/>
  </w:num>
  <w:num w:numId="9" w16cid:durableId="1033651829">
    <w:abstractNumId w:val="14"/>
  </w:num>
  <w:num w:numId="10" w16cid:durableId="2024085038">
    <w:abstractNumId w:val="4"/>
  </w:num>
  <w:num w:numId="11" w16cid:durableId="109327514">
    <w:abstractNumId w:val="12"/>
  </w:num>
  <w:num w:numId="12" w16cid:durableId="881282441">
    <w:abstractNumId w:val="5"/>
  </w:num>
  <w:num w:numId="13" w16cid:durableId="530193999">
    <w:abstractNumId w:val="15"/>
  </w:num>
  <w:num w:numId="14" w16cid:durableId="1158111107">
    <w:abstractNumId w:val="20"/>
  </w:num>
  <w:num w:numId="15" w16cid:durableId="265583721">
    <w:abstractNumId w:val="13"/>
  </w:num>
  <w:num w:numId="16" w16cid:durableId="640423146">
    <w:abstractNumId w:val="18"/>
  </w:num>
  <w:num w:numId="17" w16cid:durableId="1147666515">
    <w:abstractNumId w:val="1"/>
  </w:num>
  <w:num w:numId="18" w16cid:durableId="1951283176">
    <w:abstractNumId w:val="21"/>
  </w:num>
  <w:num w:numId="19" w16cid:durableId="266666714">
    <w:abstractNumId w:val="2"/>
  </w:num>
  <w:num w:numId="20" w16cid:durableId="1546671454">
    <w:abstractNumId w:val="9"/>
  </w:num>
  <w:num w:numId="21" w16cid:durableId="538007790">
    <w:abstractNumId w:val="16"/>
  </w:num>
  <w:num w:numId="22" w16cid:durableId="1782257554">
    <w:abstractNumId w:val="19"/>
  </w:num>
  <w:num w:numId="23" w16cid:durableId="1543059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2B"/>
    <w:rsid w:val="00047950"/>
    <w:rsid w:val="00051B1F"/>
    <w:rsid w:val="00060736"/>
    <w:rsid w:val="0006553F"/>
    <w:rsid w:val="000E0051"/>
    <w:rsid w:val="00132BA6"/>
    <w:rsid w:val="0016614C"/>
    <w:rsid w:val="00167247"/>
    <w:rsid w:val="001C0A06"/>
    <w:rsid w:val="00221851"/>
    <w:rsid w:val="0029434A"/>
    <w:rsid w:val="002D2D29"/>
    <w:rsid w:val="002E7978"/>
    <w:rsid w:val="003907F9"/>
    <w:rsid w:val="003A19BD"/>
    <w:rsid w:val="003A2E3F"/>
    <w:rsid w:val="003A3CA7"/>
    <w:rsid w:val="003A7920"/>
    <w:rsid w:val="0041223A"/>
    <w:rsid w:val="004715D7"/>
    <w:rsid w:val="004C1193"/>
    <w:rsid w:val="004C410C"/>
    <w:rsid w:val="004E1855"/>
    <w:rsid w:val="005A13B9"/>
    <w:rsid w:val="005A4152"/>
    <w:rsid w:val="005B799E"/>
    <w:rsid w:val="005D0304"/>
    <w:rsid w:val="005D1A15"/>
    <w:rsid w:val="00642F42"/>
    <w:rsid w:val="006E0D84"/>
    <w:rsid w:val="00725CB3"/>
    <w:rsid w:val="00734538"/>
    <w:rsid w:val="007352C1"/>
    <w:rsid w:val="00797664"/>
    <w:rsid w:val="007F75BB"/>
    <w:rsid w:val="00873DF2"/>
    <w:rsid w:val="00876B2A"/>
    <w:rsid w:val="00882025"/>
    <w:rsid w:val="00890870"/>
    <w:rsid w:val="00896217"/>
    <w:rsid w:val="008A3010"/>
    <w:rsid w:val="008C62D6"/>
    <w:rsid w:val="008D1A14"/>
    <w:rsid w:val="008E1E3A"/>
    <w:rsid w:val="008F7564"/>
    <w:rsid w:val="009332BC"/>
    <w:rsid w:val="00941EB9"/>
    <w:rsid w:val="00984F28"/>
    <w:rsid w:val="009F0B53"/>
    <w:rsid w:val="009F7B15"/>
    <w:rsid w:val="00A00A8E"/>
    <w:rsid w:val="00A108D1"/>
    <w:rsid w:val="00A202B9"/>
    <w:rsid w:val="00A322D2"/>
    <w:rsid w:val="00A366E0"/>
    <w:rsid w:val="00A759F9"/>
    <w:rsid w:val="00A95A2B"/>
    <w:rsid w:val="00AB6534"/>
    <w:rsid w:val="00AC0117"/>
    <w:rsid w:val="00AD2EDD"/>
    <w:rsid w:val="00AE3653"/>
    <w:rsid w:val="00B36D33"/>
    <w:rsid w:val="00B54102"/>
    <w:rsid w:val="00B6543D"/>
    <w:rsid w:val="00B90C70"/>
    <w:rsid w:val="00BB016A"/>
    <w:rsid w:val="00BB32EB"/>
    <w:rsid w:val="00BC2808"/>
    <w:rsid w:val="00BD7B77"/>
    <w:rsid w:val="00C12750"/>
    <w:rsid w:val="00C45937"/>
    <w:rsid w:val="00C548E3"/>
    <w:rsid w:val="00C62F10"/>
    <w:rsid w:val="00C66AE5"/>
    <w:rsid w:val="00C7691C"/>
    <w:rsid w:val="00C80F79"/>
    <w:rsid w:val="00C94CB8"/>
    <w:rsid w:val="00CA1C2C"/>
    <w:rsid w:val="00CB580D"/>
    <w:rsid w:val="00CD59D6"/>
    <w:rsid w:val="00CF01B1"/>
    <w:rsid w:val="00D139EC"/>
    <w:rsid w:val="00D855F1"/>
    <w:rsid w:val="00DA0FF0"/>
    <w:rsid w:val="00DB0560"/>
    <w:rsid w:val="00DC747A"/>
    <w:rsid w:val="00DD1568"/>
    <w:rsid w:val="00DF1105"/>
    <w:rsid w:val="00DF21A9"/>
    <w:rsid w:val="00E41A41"/>
    <w:rsid w:val="00E66EA8"/>
    <w:rsid w:val="00F26EAC"/>
    <w:rsid w:val="00F31635"/>
    <w:rsid w:val="00F5522B"/>
    <w:rsid w:val="00F77B4E"/>
    <w:rsid w:val="00FB5236"/>
    <w:rsid w:val="00FC019F"/>
    <w:rsid w:val="00FD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D5722"/>
  <w15:chartTrackingRefBased/>
  <w15:docId w15:val="{213E16B7-93F1-4F87-B94E-B57452FB2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5A2B"/>
  </w:style>
  <w:style w:type="paragraph" w:styleId="Kop1">
    <w:name w:val="heading 1"/>
    <w:basedOn w:val="Standaard"/>
    <w:next w:val="Standaard"/>
    <w:link w:val="Kop1Char"/>
    <w:uiPriority w:val="9"/>
    <w:qFormat/>
    <w:rsid w:val="00A95A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F75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F75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5A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A95A2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5A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5A2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5A2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6EA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6EA8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7F75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F75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56139B762484CB817F37E2279B121" ma:contentTypeVersion="18" ma:contentTypeDescription="Een nieuw document maken." ma:contentTypeScope="" ma:versionID="a2619061526c75e87f281b61f52be454">
  <xsd:schema xmlns:xsd="http://www.w3.org/2001/XMLSchema" xmlns:xs="http://www.w3.org/2001/XMLSchema" xmlns:p="http://schemas.microsoft.com/office/2006/metadata/properties" xmlns:ns3="384734a7-684c-482f-93f4-c169d4714388" xmlns:ns4="ec2fd904-24c2-4607-aa2c-75406acd2d80" targetNamespace="http://schemas.microsoft.com/office/2006/metadata/properties" ma:root="true" ma:fieldsID="2044ef3b98420c1520b19e8dd4399512" ns3:_="" ns4:_="">
    <xsd:import namespace="384734a7-684c-482f-93f4-c169d4714388"/>
    <xsd:import namespace="ec2fd904-24c2-4607-aa2c-75406acd2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734a7-684c-482f-93f4-c169d4714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fd904-24c2-4607-aa2c-75406acd2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4734a7-684c-482f-93f4-c169d4714388" xsi:nil="true"/>
  </documentManagement>
</p:properties>
</file>

<file path=customXml/itemProps1.xml><?xml version="1.0" encoding="utf-8"?>
<ds:datastoreItem xmlns:ds="http://schemas.openxmlformats.org/officeDocument/2006/customXml" ds:itemID="{330999D6-D481-43F1-A988-94AEA8216C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EB63D2-4144-4EE3-AF86-F38F30C3D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734a7-684c-482f-93f4-c169d4714388"/>
    <ds:schemaRef ds:uri="ec2fd904-24c2-4607-aa2c-75406acd2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844011-1088-4E77-B6EC-AD8BAFE30799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ec2fd904-24c2-4607-aa2c-75406acd2d80"/>
    <ds:schemaRef ds:uri="http://purl.org/dc/terms/"/>
    <ds:schemaRef ds:uri="http://schemas.openxmlformats.org/package/2006/metadata/core-properties"/>
    <ds:schemaRef ds:uri="384734a7-684c-482f-93f4-c169d4714388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elink D, Djoeke</dc:creator>
  <cp:keywords/>
  <dc:description/>
  <cp:lastModifiedBy>Djoeke Besselink</cp:lastModifiedBy>
  <cp:revision>2</cp:revision>
  <dcterms:created xsi:type="dcterms:W3CDTF">2026-02-20T10:08:00Z</dcterms:created>
  <dcterms:modified xsi:type="dcterms:W3CDTF">2026-02-2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56139B762484CB817F37E2279B121</vt:lpwstr>
  </property>
</Properties>
</file>